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C356E"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</w:rPr>
        <w:t>PubMed</w:t>
      </w:r>
      <w:r>
        <w:rPr>
          <w:rFonts w:hint="eastAsia" w:ascii="Times New Roman" w:hAnsi="Times New Roman" w:cs="Times New Roman"/>
          <w:lang w:val="en-US" w:eastAsia="zh-CN"/>
        </w:rPr>
        <w:t>(6)</w:t>
      </w:r>
    </w:p>
    <w:p w14:paraId="55599A1D">
      <w:pPr>
        <w:rPr>
          <w:rFonts w:hint="default" w:ascii="Segoe UI" w:hAnsi="Segoe UI" w:eastAsia="宋体" w:cs="Segoe UI"/>
          <w:i w:val="0"/>
          <w:iCs w:val="0"/>
          <w:caps w:val="0"/>
          <w:color w:val="212121"/>
          <w:spacing w:val="0"/>
          <w:sz w:val="19"/>
          <w:szCs w:val="19"/>
          <w:shd w:val="clear" w:fill="F6F6F6"/>
          <w:lang w:val="en-US" w:eastAsia="zh-CN"/>
        </w:rPr>
      </w:pPr>
    </w:p>
    <w:p w14:paraId="21D37C51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euphausiacea"[MeSH Terms] OR "euphausiacea"[All Fields] OR "krill"[All Fields]) AND "oil"[All Fields]</w:t>
      </w:r>
    </w:p>
    <w:p w14:paraId="2984ADBB"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("osteoarthritis, knee"[MeSH Terms] OR ("osteoarthritis"[All Fields] AND "knee"[All Fields]) OR "knee osteoarthritis"[All Fields] OR ("knee"[All Fields] AND "osteoarthritis"[All Fields]))</w:t>
      </w:r>
    </w:p>
    <w:p w14:paraId="2AAE25CD">
      <w:pPr>
        <w:numPr>
          <w:ilvl w:val="0"/>
          <w:numId w:val="1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>((compar*[tiab]) OR ((singl*[tiab] or doubl*[tiab] or tripl*[tiab]) and (mask*[tiab] or blind*[tiab]))) OR (random*[tiab] or placebo[tiab] or controlled[tiab] or trial*[tiab])</w:t>
      </w:r>
    </w:p>
    <w:p w14:paraId="688BE0FC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#1 And #2 And #3</w:t>
      </w:r>
    </w:p>
    <w:p w14:paraId="15DB1C3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ascii="Times New Roman" w:hAnsi="Times New Roman" w:cs="Times New Roman"/>
        </w:rPr>
      </w:pPr>
    </w:p>
    <w:p w14:paraId="4635A305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ascii="Times New Roman" w:hAnsi="Times New Roman" w:cs="Times New Roman"/>
        </w:rPr>
      </w:pPr>
    </w:p>
    <w:p w14:paraId="10D0B8EE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chrane Library (</w:t>
      </w:r>
      <w:r>
        <w:rPr>
          <w:rFonts w:hint="eastAsia" w:ascii="Times New Roman" w:hAnsi="Times New Roman" w:cs="Times New Roman"/>
          <w:lang w:val="en-US" w:eastAsia="zh-CN"/>
        </w:rPr>
        <w:t>22</w:t>
      </w:r>
      <w:r>
        <w:rPr>
          <w:rFonts w:ascii="Times New Roman" w:hAnsi="Times New Roman" w:cs="Times New Roman"/>
        </w:rPr>
        <w:t>)</w:t>
      </w:r>
    </w:p>
    <w:p w14:paraId="36B188F1">
      <w:pPr>
        <w:pStyle w:val="6"/>
        <w:numPr>
          <w:ilvl w:val="0"/>
          <w:numId w:val="2"/>
        </w:numPr>
        <w:ind w:firstLineChars="0"/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MeSH descriptor: [Euphausiacea] explode all trees</w:t>
      </w:r>
    </w:p>
    <w:p w14:paraId="0BE0DD34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Euphausiacea):ti,ab,kw OR (krill):ti,ab,kw (Word variations have been searched)</w:t>
      </w:r>
    </w:p>
    <w:p w14:paraId="26572391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#1 OR #2</w:t>
      </w:r>
    </w:p>
    <w:p w14:paraId="2B9125F6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oil):ti,ab</w:t>
      </w:r>
    </w:p>
    <w:p w14:paraId="52F9DE73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#3 AND #4</w:t>
      </w:r>
    </w:p>
    <w:p w14:paraId="0E48AE9D">
      <w:pPr>
        <w:pStyle w:val="6"/>
        <w:numPr>
          <w:ilvl w:val="0"/>
          <w:numId w:val="2"/>
        </w:numPr>
        <w:ind w:firstLineChars="0"/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MeSH descriptor: [osteoarthritis, knee] explode all trees</w:t>
      </w:r>
    </w:p>
    <w:p w14:paraId="6C744876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osteoarthritis):ti,ab,kw OR (knee):ti,ab,kw OR (knee osteoarthritis):ti,ab,kw (Word variations have been searched)</w:t>
      </w:r>
    </w:p>
    <w:p w14:paraId="5446811B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#6 OR #7</w:t>
      </w:r>
    </w:p>
    <w:p w14:paraId="1C4544DD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((compar*) OR ((singl* or doubl* or tripl*) and (mask* or blind*))) OR (random* or placebo or controlled or trial*):ti,ab</w:t>
      </w:r>
    </w:p>
    <w:p w14:paraId="698200B1">
      <w:pPr>
        <w:widowControl w:val="0"/>
        <w:numPr>
          <w:ilvl w:val="0"/>
          <w:numId w:val="2"/>
        </w:numPr>
        <w:tabs>
          <w:tab w:val="left" w:pos="312"/>
        </w:tabs>
        <w:ind w:left="360" w:leftChars="0" w:hanging="360" w:firstLineChars="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  <w:t>#3 AND #5 AND #8</w:t>
      </w:r>
    </w:p>
    <w:p w14:paraId="17FE6A85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715475F9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A8CBFAE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mbase(278)</w:t>
      </w:r>
    </w:p>
    <w:p w14:paraId="7E5F2B44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'krill'/exp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 OR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krill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</w:p>
    <w:p w14:paraId="037CDBD9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Euphausiacea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:ab,ti OR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krill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:ab,ti</w:t>
      </w:r>
    </w:p>
    <w:p w14:paraId="7BC624D9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#1 OR #2</w:t>
      </w:r>
    </w:p>
    <w:p w14:paraId="69644BAE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Krill oil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:ab,ti</w:t>
      </w:r>
    </w:p>
    <w:p w14:paraId="598C9486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#3 AND #4</w:t>
      </w:r>
    </w:p>
    <w:p w14:paraId="57ECA720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osteoarthritis'/exp OR 'knee osteoarthritis'</w:t>
      </w:r>
    </w:p>
    <w:p w14:paraId="19A7D38E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osteoarthritis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:ab,ti OR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knee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:ab,ti OR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‘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knee osteoarthritis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  <w:t>’</w:t>
      </w: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 xml:space="preserve">:ab,ti </w:t>
      </w:r>
    </w:p>
    <w:p w14:paraId="48D16183">
      <w:pPr>
        <w:widowControl w:val="0"/>
        <w:numPr>
          <w:ilvl w:val="0"/>
          <w:numId w:val="3"/>
        </w:numPr>
        <w:jc w:val="both"/>
        <w:rPr>
          <w:rFonts w:hint="default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#6 OR #7</w:t>
      </w:r>
    </w:p>
    <w:p w14:paraId="1C53C4C6">
      <w:pPr>
        <w:widowControl w:val="0"/>
        <w:numPr>
          <w:ilvl w:val="0"/>
          <w:numId w:val="3"/>
        </w:numPr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((compar*) OR ((singl* or doubl* or tripl*) and (mask* or blind*))) OR (random* or placebo or controlled or trial*):ti,ab</w:t>
      </w:r>
    </w:p>
    <w:p w14:paraId="0251F2F1">
      <w:pPr>
        <w:widowControl w:val="0"/>
        <w:numPr>
          <w:ilvl w:val="0"/>
          <w:numId w:val="3"/>
        </w:numPr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  <w:t>#3 AND #5 AND #9</w:t>
      </w:r>
    </w:p>
    <w:p w14:paraId="771ADAFC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6E1BD98E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eastAsia" w:ascii="Times New Roman" w:hAnsi="Times New Roman" w:cs="Times New Roman"/>
          <w:kern w:val="2"/>
          <w:sz w:val="21"/>
          <w:szCs w:val="24"/>
          <w:lang w:val="en-US" w:eastAsia="zh-CN" w:bidi="ar-SA"/>
        </w:rPr>
      </w:pPr>
    </w:p>
    <w:p w14:paraId="388E0B68">
      <w:pPr>
        <w:widowControl w:val="0"/>
        <w:numPr>
          <w:ilvl w:val="0"/>
          <w:numId w:val="0"/>
        </w:numPr>
        <w:tabs>
          <w:tab w:val="left" w:pos="312"/>
        </w:tabs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>Web of Science (</w:t>
      </w:r>
      <w:r>
        <w:rPr>
          <w:rFonts w:hint="eastAsia" w:ascii="Times New Roman" w:hAnsi="Times New Roman" w:cs="Times New Roman"/>
          <w:lang w:val="en-US" w:eastAsia="zh-CN"/>
        </w:rPr>
        <w:t>23)</w:t>
      </w:r>
    </w:p>
    <w:p w14:paraId="49306575">
      <w:pPr>
        <w:numPr>
          <w:ilvl w:val="0"/>
          <w:numId w:val="4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S=(euphausiacea* OR krill* )</w:t>
      </w:r>
    </w:p>
    <w:p w14:paraId="2B6CA9F2">
      <w:pPr>
        <w:numPr>
          <w:ilvl w:val="0"/>
          <w:numId w:val="4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S=(oil*)</w:t>
      </w:r>
    </w:p>
    <w:p w14:paraId="365565BF">
      <w:pPr>
        <w:numPr>
          <w:ilvl w:val="0"/>
          <w:numId w:val="4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1 AND #2</w:t>
      </w:r>
    </w:p>
    <w:p w14:paraId="3D2EEA53">
      <w:pPr>
        <w:numPr>
          <w:ilvl w:val="0"/>
          <w:numId w:val="4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S=(osteoarthritis* OR </w:t>
      </w:r>
      <w:r>
        <w:rPr>
          <w:rFonts w:hint="default" w:ascii="Times New Roman" w:hAnsi="Times New Roman" w:cs="Times New Roman"/>
          <w:lang w:val="en-US" w:eastAsia="zh-CN"/>
        </w:rPr>
        <w:t>knee osteoarthritis</w:t>
      </w:r>
      <w:r>
        <w:rPr>
          <w:rFonts w:hint="eastAsia" w:ascii="Times New Roman" w:hAnsi="Times New Roman" w:cs="Times New Roman"/>
          <w:lang w:val="en-US" w:eastAsia="zh-CN"/>
        </w:rPr>
        <w:t>* OR knee*)</w:t>
      </w:r>
    </w:p>
    <w:p w14:paraId="6EF9E8E7">
      <w:pPr>
        <w:numPr>
          <w:ilvl w:val="0"/>
          <w:numId w:val="4"/>
        </w:numPr>
        <w:rPr>
          <w:rFonts w:hint="eastAsia" w:ascii="Times New Roman" w:hAnsi="Times New Roman" w:cs="Times New Roman"/>
          <w:lang w:val="en-US" w:eastAsia="zh-CN"/>
        </w:rPr>
      </w:pPr>
      <w:bookmarkStart w:id="0" w:name="OLE_LINK4"/>
      <w:r>
        <w:rPr>
          <w:rFonts w:hint="eastAsia" w:ascii="Times New Roman" w:hAnsi="Times New Roman" w:cs="Times New Roman"/>
          <w:lang w:val="en-US" w:eastAsia="zh-CN"/>
        </w:rPr>
        <w:t>TS=(((compar*) OR ((singl* or doubl* or tripl*) and (mask* or blind*))) OR (random* or placebo or controlled or trial*))</w:t>
      </w:r>
    </w:p>
    <w:p w14:paraId="12A1949B">
      <w:pPr>
        <w:numPr>
          <w:ilvl w:val="0"/>
          <w:numId w:val="4"/>
        </w:num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#3 AND #4 AND #5</w:t>
      </w:r>
    </w:p>
    <w:bookmarkEnd w:id="0"/>
    <w:p w14:paraId="5FA5E9CC"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 w14:paraId="6282A186"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D1E886F">
      <w:pPr>
        <w:rPr>
          <w:rFonts w:hint="default"/>
          <w:lang w:val="en-US" w:eastAsia="zh-CN"/>
        </w:rPr>
      </w:pPr>
      <w:bookmarkStart w:id="1" w:name="_GoBack"/>
      <w:bookmarkEnd w:id="1"/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43E12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353850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MFE50yAgAAYwQAAA4AAABkcnMvZTJvRG9jLnhtbK1UzY7TMBC+I/EO&#10;lu80aYFV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IwUTnT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353850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281EE5"/>
    <w:multiLevelType w:val="singleLevel"/>
    <w:tmpl w:val="9C281EE5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9CA6BF2D"/>
    <w:multiLevelType w:val="singleLevel"/>
    <w:tmpl w:val="9CA6BF2D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BA10D7D3"/>
    <w:multiLevelType w:val="singleLevel"/>
    <w:tmpl w:val="BA10D7D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>
    <w:nsid w:val="593754E7"/>
    <w:multiLevelType w:val="multilevel"/>
    <w:tmpl w:val="593754E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2MWY1NTM5YjhmMGU1ZjU4N2MwNDE3NTQ3N2NhMDgifQ=="/>
  </w:docVars>
  <w:rsids>
    <w:rsidRoot w:val="00000000"/>
    <w:rsid w:val="0AD827A0"/>
    <w:rsid w:val="14C36CD2"/>
    <w:rsid w:val="1F691F09"/>
    <w:rsid w:val="1FAB0385"/>
    <w:rsid w:val="2C7E6C03"/>
    <w:rsid w:val="4B0C4228"/>
    <w:rsid w:val="58617BEC"/>
    <w:rsid w:val="59637709"/>
    <w:rsid w:val="64CD637E"/>
    <w:rsid w:val="72EB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1</Words>
  <Characters>943</Characters>
  <Lines>0</Lines>
  <Paragraphs>0</Paragraphs>
  <TotalTime>0</TotalTime>
  <ScaleCrop>false</ScaleCrop>
  <LinksUpToDate>false</LinksUpToDate>
  <CharactersWithSpaces>105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02:46:00Z</dcterms:created>
  <dc:creator>41878</dc:creator>
  <cp:lastModifiedBy>漩涡雏田</cp:lastModifiedBy>
  <dcterms:modified xsi:type="dcterms:W3CDTF">2024-12-05T13:2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DBF2812233A4103AA785023B14BD15A_13</vt:lpwstr>
  </property>
</Properties>
</file>